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4"/>
        <w:gridCol w:w="1062"/>
        <w:gridCol w:w="1349"/>
        <w:gridCol w:w="1275"/>
        <w:gridCol w:w="2412"/>
        <w:gridCol w:w="850"/>
      </w:tblGrid>
      <w:tr w:rsidR="009B5DDC" w:rsidRPr="009455D2" w14:paraId="19E2333E" w14:textId="77777777" w:rsidTr="009B5DDC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D5A9DC" w14:textId="3D600502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pplementary Table 3.</w:t>
            </w:r>
            <w:r w:rsidR="00674B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ubgroup Analysis of In-hospital Costs and Length of Stay</w:t>
            </w:r>
          </w:p>
        </w:tc>
      </w:tr>
      <w:tr w:rsidR="009B5DDC" w:rsidRPr="00052B0B" w14:paraId="21735C68" w14:textId="77777777" w:rsidTr="009B5DDC">
        <w:tc>
          <w:tcPr>
            <w:tcW w:w="21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59114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10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1F8507F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3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E34D61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LOS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068599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S ICU</w:t>
            </w:r>
          </w:p>
        </w:tc>
        <w:tc>
          <w:tcPr>
            <w:tcW w:w="24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403CD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in-hospital Cost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86ABA2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9B5DDC" w:rsidRPr="00052B0B" w14:paraId="7E317641" w14:textId="77777777" w:rsidTr="009B5DDC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CC22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0E06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BCE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438C3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28B0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D2F04" w14:textId="62EFC6A3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6*</w:t>
            </w:r>
          </w:p>
        </w:tc>
      </w:tr>
      <w:tr w:rsidR="009B5DDC" w:rsidRPr="00052B0B" w14:paraId="5AB5E1B2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A92989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-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F4D82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01567A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3-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37161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C582E46" w14:textId="6D407224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4 (1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0-2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282B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C07913D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EA04EF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0249C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41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DD4136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FA4424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B15098C" w14:textId="109707CF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5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0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0-5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0C11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4DCB32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95B995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159AB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47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9DC6DC9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CB108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CD040DF" w14:textId="399918AE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; 3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1 (2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4-6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70FE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690C23E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1D1311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54FE12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7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A3D3A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3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FB82B6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2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AD2602D" w14:textId="5784C539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4; 1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6 (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7-4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7317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F81D05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CA3A0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61FC6C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C1888C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44B3C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AB2BA6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EA93" w14:textId="34B6C6A7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4</w:t>
            </w:r>
          </w:p>
        </w:tc>
      </w:tr>
      <w:tr w:rsidR="009B5DDC" w:rsidRPr="00052B0B" w14:paraId="7E4F7A9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22333C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B86821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27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23A28B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8C553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8F700FB" w14:textId="1B537925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5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4-6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7287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386163B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A1F9D2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DC72A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72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9264A5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0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FE4911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245CEC5" w14:textId="66273D46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0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5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-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1AE2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E4F70A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A0FD63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Year of Admission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C9A9EE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2CFCFE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88B2A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AAFC2D2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AFBA" w14:textId="6086F6CB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5</w:t>
            </w:r>
          </w:p>
        </w:tc>
      </w:tr>
      <w:tr w:rsidR="009B5DDC" w:rsidRPr="00052B0B" w14:paraId="2EF54D9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8A26B39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9F8438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5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444238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4-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13F1CC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92FED57" w14:textId="6AC5F124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0; 4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1 (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2-6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C7FF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3F7691A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3AF60E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A25EBE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32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BD75F79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9-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76700A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AB4E342" w14:textId="0E3157F9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8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2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1-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3A96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8E7361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587F7C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C38F4A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43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00E1AB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0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37795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3AF6332" w14:textId="1EAFD060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6; 3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(2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9-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6DBA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E4BA27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912C8B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0AA6BA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9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4F0730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4-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78D417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6D5151" w14:textId="27416B52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1; 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2-8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7DE6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BA32838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6A58F9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WFNS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883840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86DD6E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D9BF72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492515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DAD6" w14:textId="72848248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1*</w:t>
            </w:r>
          </w:p>
        </w:tc>
      </w:tr>
      <w:tr w:rsidR="009B5DDC" w:rsidRPr="00052B0B" w14:paraId="253D211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D4ADC7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F7845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52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19CB44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3-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BDDEE4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61CA067" w14:textId="6CFF90D3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3; 2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5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-4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6584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A0E0152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52C3D2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D3346C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19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32E336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3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7CA39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4959638" w14:textId="4E857E23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0; 3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6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5-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DF3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A9EE72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655698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5BF19F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F55021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5-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3EC80A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-1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28CCF46" w14:textId="6E6A3B7D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0; 7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9 (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1-8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6746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26C3928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D15FA1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29008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3070F2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3-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CC3D4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0515723" w14:textId="5A888C0C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3; 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 (1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0-7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9941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CC9F61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CD969EF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BC1A45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7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ECB202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3-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9E22DC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AAC33ED" w14:textId="42EC612E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; 4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4 (1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5-7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FB6B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11656AA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AF1948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Hunt &amp; Hess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0DB311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3F8295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68F1F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DBD920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AA19" w14:textId="2054DBE4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8</w:t>
            </w:r>
          </w:p>
        </w:tc>
      </w:tr>
      <w:tr w:rsidR="009B5DDC" w:rsidRPr="00052B0B" w14:paraId="3ACCFB8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AB98652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A62E91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31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9496A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3-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657911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9E22B5D" w14:textId="60A40A33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1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-3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4C61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E0DC8F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4DAFE0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04F458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32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C2B2BB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3956AF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5BF68CB" w14:textId="102BBCE0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3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5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0-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F8D5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6870112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1E461E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8DE75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0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BF1B70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1-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072BA9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1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522BB00" w14:textId="18BE124D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5; 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8 (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3-6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C938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508F1BF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E4E0A2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2E7BC4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F2EC849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6-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C65FDB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581C0B" w14:textId="3D603758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; 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0 (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-5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9069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540DC0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32F11E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FCF1C9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20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87C95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3-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48A5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37CF79D" w14:textId="102C2CC2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0; 4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7 (1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-7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161A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2BF30ED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444F63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ified Fish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A7874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9FEB2E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22DDA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39F1CC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ADFB" w14:textId="56F56C9E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*</w:t>
            </w:r>
          </w:p>
        </w:tc>
      </w:tr>
      <w:tr w:rsidR="009B5DDC" w:rsidRPr="00052B0B" w14:paraId="27ED24AF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BC4DD8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7326F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EAA779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-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B9EB76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38AFC63" w14:textId="486E1083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8; 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 (1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5-5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38CE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138AC96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FA50C2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9CF8E42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26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A9130E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2-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0DC6DD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E92E7EC" w14:textId="4418BF88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5 (2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-3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2832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ABD479A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E5C3F1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3ED3FA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3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B0C66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B78514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A792444" w14:textId="4754D634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1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 (2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9-4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E991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3FF08A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A70B65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10EECF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21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4A5614C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3-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9288D7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B9846B2" w14:textId="3C6ECA31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0; 4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1 (2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1-6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E30C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5993AA8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9FC62A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60CAE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35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53CE0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4-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14273C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831D4DB" w14:textId="2CB66CF5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; 4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9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1-7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A7E9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528A2B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34E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enchymal Haemorrh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C36046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F5349F2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4885A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E3D49F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55D5" w14:textId="4BF37C53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3</w:t>
            </w:r>
          </w:p>
        </w:tc>
      </w:tr>
      <w:tr w:rsidR="009B5DDC" w:rsidRPr="00052B0B" w14:paraId="123486D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6A19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250F5F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 (86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6F9812B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D1714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8CB268A" w14:textId="62844700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0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9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1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78E3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A483BF5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A36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586FF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3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0CBB7F0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6-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5C32E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61A8589" w14:textId="55963846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5; 3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6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7-7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D7FF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1806C7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1C9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bdural Haemorrh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23A18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CF99B5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C9B292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AD47403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834A" w14:textId="5E505C58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*</w:t>
            </w:r>
          </w:p>
        </w:tc>
      </w:tr>
      <w:tr w:rsidR="009B5DDC" w:rsidRPr="00052B0B" w14:paraId="0699465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44F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BDB21EE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97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0B1606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CC516A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C5C5555" w14:textId="7ED5FEA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9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5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613D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3F8E3AA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4D25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53B555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046B138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6-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09826A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-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EDD0AE0" w14:textId="5EF2EB19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4; 6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 (5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-8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22A6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DDE791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D4CA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ocation Aneurysm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4EA0FBD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26AB501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AEBE0E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4BDFEFF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434B" w14:textId="19C2B96D" w:rsidR="009B5DDC" w:rsidRPr="00052B0B" w:rsidRDefault="009455D2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0</w:t>
            </w:r>
          </w:p>
        </w:tc>
      </w:tr>
      <w:tr w:rsidR="009B5DDC" w:rsidRPr="00052B0B" w14:paraId="0C284AE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AD8A0A7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erior Circul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3980814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82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7A9FD6" w14:textId="77777777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52B3E6" w14:textId="77777777" w:rsidR="009B5DDC" w:rsidRPr="00052B0B" w:rsidRDefault="009B5DDC" w:rsidP="00130A7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8CC729E" w14:textId="3517E4AF" w:rsidR="009B5DDC" w:rsidRPr="00052B0B" w:rsidRDefault="009B5DDC" w:rsidP="00130A78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3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-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FF19" w14:textId="77777777" w:rsidR="009B5DDC" w:rsidRPr="00052B0B" w:rsidRDefault="009B5DDC" w:rsidP="00130A7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CA8DEE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AEE72F1" w14:textId="7F5FA0BF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osterior Circul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8BC7D0A" w14:textId="12A6BD7E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7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215BB47" w14:textId="21C0593A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7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BE7A0B" w14:textId="6B2BC05D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45CDD61" w14:textId="5E81E8BE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8; 3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4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-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7C92" w14:textId="77777777" w:rsidR="009B5DDC" w:rsidRPr="00052B0B" w:rsidRDefault="009B5DDC" w:rsidP="009B5DD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652CA32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BD2E18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ize of the Aneury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422E85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A38F5FB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414885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187E1D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F8E7" w14:textId="0E13697E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8</w:t>
            </w:r>
          </w:p>
        </w:tc>
      </w:tr>
      <w:tr w:rsidR="009B5DDC" w:rsidRPr="00052B0B" w14:paraId="4AD0C96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C7C55A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all (&lt;5m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EEC7E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40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B76BEE9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869EA6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881345F" w14:textId="62AE73AF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5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5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1-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1A33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ADAA38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6CB5B1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um (5mm-10m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271958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43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A8273F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9-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A8E590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F7BB3AF" w14:textId="42763AB2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7; 2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5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6-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0969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73AFCAF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0C0A6E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 (&gt;10m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9D071C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6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CAA4C3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8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3AC129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510FA04" w14:textId="11215C0F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; 3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9 (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9-6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472A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1A7119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CFCAB0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ype of Aneury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43A032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097162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39B819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458806E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E4A4" w14:textId="483E035A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16</w:t>
            </w:r>
          </w:p>
        </w:tc>
      </w:tr>
      <w:tr w:rsidR="009B5DDC" w:rsidRPr="00052B0B" w14:paraId="372F71B6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15B8A0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ula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FCC19A4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 (83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400782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0D8E4F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019645C" w14:textId="253103E9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2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3-5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FA55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3C4052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2A1CF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e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4A7403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1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F579F8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8FC933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A266433" w14:textId="787442F3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0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8-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B49F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54A03C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206E81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E0266F1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D33E1F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2-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FFC2C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-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29F61C" w14:textId="68A3C3B5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5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9-5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46A5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163647BD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380C3D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DE5C5F5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2E7F9F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6DF1F1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CE789A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F8F3" w14:textId="340894B7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</w:tr>
      <w:tr w:rsidR="009B5DDC" w:rsidRPr="00052B0B" w14:paraId="0F31028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B6ADFB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E16842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48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0D94109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0-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A0C0D2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7122E3A" w14:textId="1FB2F989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1; 3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9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1-6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3D4F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54E531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63AAE3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3A3E2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36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96F7DF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3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413DAF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2E83644" w14:textId="6D4650A5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3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8 (2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CAC9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3309457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8D5890B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2F74AF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0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044CD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9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0381F0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59C7469" w14:textId="69B62BD1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9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5 (2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97AB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1A3F3C8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2DD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-hospital Mortal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C40A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93A7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D38027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82B1E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D44B" w14:textId="4ABC4750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1*</w:t>
            </w:r>
          </w:p>
        </w:tc>
      </w:tr>
      <w:tr w:rsidR="009B5DDC" w:rsidRPr="00052B0B" w14:paraId="50C873EA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F2F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8A6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78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AD7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4-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B67C3A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C0A6" w14:textId="19D9A6C3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7; 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0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6-4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5249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54AC211E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B71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3DA7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21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0599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3A2B08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B3B0" w14:textId="09C6F05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0; 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4 (1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-6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426D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90D2922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F6DB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story of aSA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DBF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C44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D0D12E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8F1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C30A" w14:textId="52C42B41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9</w:t>
            </w:r>
          </w:p>
        </w:tc>
      </w:tr>
      <w:tr w:rsidR="009B5DDC" w:rsidRPr="00052B0B" w14:paraId="1218AC04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B04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679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93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2021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A71E78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D3EF" w14:textId="5E346D86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0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1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3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58DC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316F9CCD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E2D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B76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23E9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3-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307E67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E30AD" w14:textId="2D1579E6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; 5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7 (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5-6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2F0B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068C19BD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3C3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story of Hyperten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D85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F4C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CF2D7D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CFA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13AF" w14:textId="609BC43C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2</w:t>
            </w:r>
          </w:p>
        </w:tc>
      </w:tr>
      <w:tr w:rsidR="009B5DDC" w:rsidRPr="00052B0B" w14:paraId="544AC7F5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4101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526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66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E46E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3C0D7B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E008" w14:textId="5F0E2DB6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8; 2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4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7-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5D2A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32E49A99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E894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692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34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6F2E1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2-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0894B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B6C6" w14:textId="4118E4D9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9; 3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0 (2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4-6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8A12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69DDD66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B30E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C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0E0E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B5F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19979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A181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B717" w14:textId="23E3435B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9455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*</w:t>
            </w:r>
          </w:p>
        </w:tc>
      </w:tr>
      <w:tr w:rsidR="009B5DDC" w:rsidRPr="00052B0B" w14:paraId="1A0811E6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2094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D4F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2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C8B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9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53D46D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244D" w14:textId="03D290D1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7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3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1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4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7B7C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608D5A12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73D4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6C9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089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6-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546EFB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8321" w14:textId="4E6EC5FC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4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3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1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7</w:t>
            </w:r>
            <w:r w:rsidRPr="003E78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4ADA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43D8C7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4C51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ble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88D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813B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288136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BD85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8D68" w14:textId="5AEBD1FA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55</w:t>
            </w:r>
          </w:p>
        </w:tc>
      </w:tr>
      <w:tr w:rsidR="009B5DDC" w:rsidRPr="00052B0B" w14:paraId="6182185C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DE0F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CDD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 (87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4F27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A69EC4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8F62" w14:textId="10FD43B4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1; 3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 (2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0-4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75B2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DC54FC7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D747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BF8E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2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A6B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4-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7EA01D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12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5154" w14:textId="3F00A43A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5; 3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 (2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7-7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C05C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5575EE5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274A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ydrocephal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67E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0F31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F9176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1A5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01A2" w14:textId="75ABCD31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9455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*</w:t>
            </w:r>
          </w:p>
        </w:tc>
      </w:tr>
      <w:tr w:rsidR="009B5DDC" w:rsidRPr="00052B0B" w14:paraId="393F5C7A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0562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E8C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57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334B9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2-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BA5E8B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E351" w14:textId="3958B9C6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9; 2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2 (21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2-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9F20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E146478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839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3EC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42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1D7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2-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9DDD0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3E24" w14:textId="57EC457D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9; 45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 (2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-7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D327" w14:textId="77777777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77B6BF3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F3F9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ningit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32CB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1579C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6AC88C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8AA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58B7" w14:textId="182C46FB" w:rsidR="009B5DDC" w:rsidRPr="00052B0B" w:rsidRDefault="009B5DDC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9455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*</w:t>
            </w:r>
          </w:p>
        </w:tc>
      </w:tr>
      <w:tr w:rsidR="009B5DDC" w:rsidRPr="00052B0B" w14:paraId="566AB181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32B3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AECC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93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2E9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1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2BEF41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5925" w14:textId="2F6C1DAC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3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5 (2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4-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CAB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279BE1D6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88D7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BB69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D994A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18-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9E8653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-1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DAD9" w14:textId="466AA8A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8; 72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6 (4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6-10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6F4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4D0986C4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A4B0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B48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7688D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32A3F8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242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DBD0" w14:textId="43B1D45A" w:rsidR="009B5DDC" w:rsidRPr="00052B0B" w:rsidRDefault="009455D2" w:rsidP="009B5DD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B5DDC"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*</w:t>
            </w:r>
          </w:p>
        </w:tc>
      </w:tr>
      <w:tr w:rsidR="009B5DDC" w:rsidRPr="00052B0B" w14:paraId="6E7C21DF" w14:textId="77777777" w:rsidTr="009B5DDC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DCA2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D4A5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93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194B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1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E2D619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379A" w14:textId="1DD93B1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; 3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 (23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1-47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E378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3883F6E5" w14:textId="77777777" w:rsidTr="009B5DDC">
        <w:tc>
          <w:tcPr>
            <w:tcW w:w="21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B2C5974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F70914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.1%)</w:t>
            </w:r>
          </w:p>
        </w:tc>
        <w:tc>
          <w:tcPr>
            <w:tcW w:w="13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C823E56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7-38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9E5883" w14:textId="77777777" w:rsidR="009B5DDC" w:rsidRPr="00052B0B" w:rsidRDefault="009B5DDC" w:rsidP="009B5DD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-13)</w:t>
            </w:r>
          </w:p>
        </w:tc>
        <w:tc>
          <w:tcPr>
            <w:tcW w:w="2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4B66963" w14:textId="0FD90CE6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6; 60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1 (4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6-76</w:t>
            </w:r>
            <w:r w:rsidR="00D151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052B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4F5E5F7" w14:textId="77777777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B5DDC" w:rsidRPr="00052B0B" w14:paraId="78CBE3B2" w14:textId="77777777" w:rsidTr="009B5DDC">
        <w:tc>
          <w:tcPr>
            <w:tcW w:w="9072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103689" w14:textId="77777777" w:rsidR="00B50A37" w:rsidRDefault="00B50A37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08A9F6" w14:textId="77777777" w:rsidR="00B50A37" w:rsidRDefault="00B50A37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30FC7D1" w14:textId="77777777" w:rsidR="00B50A37" w:rsidRDefault="00B50A37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5213BC" w14:textId="2D77AE42" w:rsidR="009B5DDC" w:rsidRPr="00052B0B" w:rsidRDefault="009B5DDC" w:rsidP="009B5DDC">
            <w:pPr>
              <w:spacing w:after="16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3F07703" w14:textId="77777777" w:rsidR="00D62769" w:rsidRPr="00B50A37" w:rsidRDefault="00D62769" w:rsidP="00D6276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0A3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Legend </w:t>
      </w:r>
    </w:p>
    <w:p w14:paraId="4B128143" w14:textId="1762C87B" w:rsidR="00D62769" w:rsidRPr="00B50A37" w:rsidRDefault="00D62769" w:rsidP="00D6276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98899730"/>
      <w:r w:rsidRPr="00B50A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3. 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>This table provid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subgroup analysis of total length of stay, intensive care unit length of stay and total in-hospital costs across various demographic, clinical and radiological parameters. This table is an extended version of Table 4. 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>Values are reported as: absolute numbers (percentages), median (IQR 25-75) or mean; median (IQR 25-75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50A3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 xml:space="preserve">-values were calculated using the Mann-Whitney U test and the Kruskal-Wallis test to compare the total in-hospital costs. </w:t>
      </w:r>
      <w:bookmarkStart w:id="1" w:name="_Hlk198901688"/>
      <w:r w:rsidRPr="00B50A37">
        <w:rPr>
          <w:rFonts w:ascii="Times New Roman" w:hAnsi="Times New Roman" w:cs="Times New Roman"/>
          <w:sz w:val="24"/>
          <w:szCs w:val="24"/>
          <w:lang w:val="en-GB"/>
        </w:rPr>
        <w:t xml:space="preserve">Asterisks (*) indicate statistical significance at p &lt; </w:t>
      </w:r>
      <w:r w:rsidR="009455D2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>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 xml:space="preserve">Costs are reported in 2024 Euros and rounded to the nearest Euro. </w:t>
      </w:r>
    </w:p>
    <w:p w14:paraId="1FF5B2A5" w14:textId="77777777" w:rsidR="00D62769" w:rsidRPr="00B50A37" w:rsidRDefault="00D62769" w:rsidP="00D6276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B50A37">
        <w:rPr>
          <w:rFonts w:ascii="Times New Roman" w:hAnsi="Times New Roman" w:cs="Times New Roman"/>
          <w:b/>
          <w:bCs/>
          <w:sz w:val="24"/>
          <w:szCs w:val="24"/>
          <w:lang w:val="en-GB"/>
        </w:rPr>
        <w:t>WFNS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 xml:space="preserve"> World Federation of Neurosurgical Societies, </w:t>
      </w:r>
      <w:r w:rsidRPr="00B50A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AH 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 xml:space="preserve">Aneurysmal Subarachnoid Haemorrhage, </w:t>
      </w:r>
      <w:r w:rsidRPr="00B50A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CI </w:t>
      </w:r>
      <w:r w:rsidRPr="00B50A37">
        <w:rPr>
          <w:rFonts w:ascii="Times New Roman" w:hAnsi="Times New Roman" w:cs="Times New Roman"/>
          <w:sz w:val="24"/>
          <w:szCs w:val="24"/>
          <w:lang w:val="en-GB"/>
        </w:rPr>
        <w:t>Delayed Cerebral Ischemia</w:t>
      </w:r>
    </w:p>
    <w:bookmarkEnd w:id="0"/>
    <w:p w14:paraId="72108A5D" w14:textId="6F850CAA" w:rsidR="00B50A37" w:rsidRPr="00B50A37" w:rsidRDefault="00B50A37">
      <w:pPr>
        <w:rPr>
          <w:b/>
          <w:bCs/>
          <w:lang w:val="en-GB"/>
        </w:rPr>
      </w:pPr>
    </w:p>
    <w:sectPr w:rsidR="00B50A37" w:rsidRPr="00B50A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580BA" w14:textId="77777777" w:rsidR="00396B5D" w:rsidRDefault="00396B5D" w:rsidP="00B50A37">
      <w:pPr>
        <w:spacing w:after="0" w:line="240" w:lineRule="auto"/>
      </w:pPr>
      <w:r>
        <w:separator/>
      </w:r>
    </w:p>
  </w:endnote>
  <w:endnote w:type="continuationSeparator" w:id="0">
    <w:p w14:paraId="45DCC01E" w14:textId="77777777" w:rsidR="00396B5D" w:rsidRDefault="00396B5D" w:rsidP="00B50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16B03" w14:textId="77777777" w:rsidR="00396B5D" w:rsidRDefault="00396B5D" w:rsidP="00B50A37">
      <w:pPr>
        <w:spacing w:after="0" w:line="240" w:lineRule="auto"/>
      </w:pPr>
      <w:r>
        <w:separator/>
      </w:r>
    </w:p>
  </w:footnote>
  <w:footnote w:type="continuationSeparator" w:id="0">
    <w:p w14:paraId="2B06F3B5" w14:textId="77777777" w:rsidR="00396B5D" w:rsidRDefault="00396B5D" w:rsidP="00B50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DC"/>
    <w:rsid w:val="0015695E"/>
    <w:rsid w:val="003044DD"/>
    <w:rsid w:val="00396B5D"/>
    <w:rsid w:val="00453F79"/>
    <w:rsid w:val="004754DF"/>
    <w:rsid w:val="00674B69"/>
    <w:rsid w:val="00873DFA"/>
    <w:rsid w:val="009455D2"/>
    <w:rsid w:val="00965062"/>
    <w:rsid w:val="0097337D"/>
    <w:rsid w:val="009B5DDC"/>
    <w:rsid w:val="009E171D"/>
    <w:rsid w:val="00B50A37"/>
    <w:rsid w:val="00D1514A"/>
    <w:rsid w:val="00D62769"/>
    <w:rsid w:val="00D7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1DD6D"/>
  <w15:chartTrackingRefBased/>
  <w15:docId w15:val="{93FC7EB4-AC66-42CC-91BB-37536CE9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5DDC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9B5D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B5D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B5D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B5D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B5D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B5D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B5D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B5D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B5D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5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B5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B5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B5DD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B5DD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B5DD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B5DD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B5DD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B5D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B5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B5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B5D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B5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B5D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9B5DD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B5DDC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9B5DD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B5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B5DD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B5DD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B5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50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0A37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B50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0A3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5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so Mulder</dc:creator>
  <cp:keywords/>
  <dc:description/>
  <cp:lastModifiedBy>Friso Mulder</cp:lastModifiedBy>
  <cp:revision>8</cp:revision>
  <dcterms:created xsi:type="dcterms:W3CDTF">2025-05-22T20:13:00Z</dcterms:created>
  <dcterms:modified xsi:type="dcterms:W3CDTF">2025-08-25T14:01:00Z</dcterms:modified>
</cp:coreProperties>
</file>